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vertAnchor="page" w:horzAnchor="margin" w:tblpY="1860"/>
        <w:tblW w:w="13483" w:type="dxa"/>
        <w:tblLook w:val="04A0" w:firstRow="1" w:lastRow="0" w:firstColumn="1" w:lastColumn="0" w:noHBand="0" w:noVBand="1"/>
      </w:tblPr>
      <w:tblGrid>
        <w:gridCol w:w="4253"/>
        <w:gridCol w:w="2263"/>
        <w:gridCol w:w="2126"/>
        <w:gridCol w:w="2410"/>
        <w:gridCol w:w="2431"/>
      </w:tblGrid>
      <w:tr w:rsidR="00F76B3C" w:rsidRPr="00564B0A" w14:paraId="60D879AE" w14:textId="77777777" w:rsidTr="00C9670D">
        <w:trPr>
          <w:trHeight w:val="30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2C362D3C" w14:textId="77777777" w:rsidR="00F76B3C" w:rsidRPr="00E95672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5721510" w14:textId="77777777" w:rsidR="00F76B3C" w:rsidRPr="00E95672" w:rsidRDefault="00F76B3C" w:rsidP="00C967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749EDE7A" w14:textId="03FCD984" w:rsidR="00F76B3C" w:rsidRPr="00564B0A" w:rsidRDefault="00F76B3C" w:rsidP="00C967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utpatient </w:t>
            </w:r>
            <w:proofErr w:type="spellStart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>care</w:t>
            </w:r>
            <w:r w:rsidRPr="00564B0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DC9DC18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OR (95 CI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p-value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40D3C3E" w14:textId="16314917" w:rsidR="00F76B3C" w:rsidRPr="00564B0A" w:rsidRDefault="00F76B3C" w:rsidP="00C967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patient </w:t>
            </w:r>
            <w:proofErr w:type="spellStart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>care</w:t>
            </w:r>
            <w:r w:rsidRPr="00564B0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5ACCE0DA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OR (95 CI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p-value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0DAEC3B" w14:textId="7BCDAA4E" w:rsidR="00F76B3C" w:rsidRPr="00564B0A" w:rsidRDefault="00F76B3C" w:rsidP="00C967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reatment for suicidal </w:t>
            </w:r>
            <w:proofErr w:type="spellStart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>behavior</w:t>
            </w:r>
            <w:r w:rsidRPr="00564B0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564B0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69A54F86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OR (95 CI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p-value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</w:tcPr>
          <w:p w14:paraId="05E8BB73" w14:textId="1C0B5FF5" w:rsidR="00F76B3C" w:rsidRPr="00564B0A" w:rsidRDefault="00F76B3C" w:rsidP="00C967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sychopharmacological </w:t>
            </w:r>
            <w:proofErr w:type="spellStart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>treatment</w:t>
            </w:r>
            <w:r w:rsidRPr="00564B0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564B0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4C6BDBB5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OR (95 CI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p-value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</w:tr>
      <w:tr w:rsidR="00F76B3C" w:rsidRPr="00564B0A" w14:paraId="006320C3" w14:textId="77777777" w:rsidTr="00C9670D">
        <w:trPr>
          <w:trHeight w:val="300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6BC0FAA0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Sex (reference: male)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655BB3F9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A144E5F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80F501A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</w:tcPr>
          <w:p w14:paraId="0E80DB20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F76B3C" w:rsidRPr="00564B0A" w14:paraId="6CE1962D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5EC8CE9" w14:textId="7B6D09F3" w:rsidR="00F76B3C" w:rsidRPr="00564B0A" w:rsidRDefault="00F76B3C" w:rsidP="00C9670D">
            <w:pPr>
              <w:ind w:left="22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Unadjusted model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E6D011" w14:textId="7E451492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71 (1.5</w:t>
            </w:r>
            <w:r w:rsidR="001144F1" w:rsidRPr="00564B0A">
              <w:rPr>
                <w:rFonts w:ascii="Calibri" w:hAnsi="Calibri" w:cs="Calibri"/>
                <w:sz w:val="20"/>
                <w:szCs w:val="20"/>
              </w:rPr>
              <w:t>8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-1.84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8E2FC" w14:textId="7C21147F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40 (1.29-1.52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B8A9FA" w14:textId="43CD2DB6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2.49 (2.13-2.90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475D99C9" w14:textId="5D08237C" w:rsidR="00F76B3C" w:rsidRPr="00564B0A" w:rsidRDefault="00266BEE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2.01 (1.86-2.18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44C79F4C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4B1FB4" w14:textId="6FF9000C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564B0A">
              <w:rPr>
                <w:rFonts w:ascii="Calibri" w:hAnsi="Calibri" w:cs="Calibri"/>
                <w:sz w:val="20"/>
                <w:szCs w:val="20"/>
              </w:rPr>
              <w:t>model</w:t>
            </w:r>
            <w:r w:rsidRPr="00564B0A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  <w:r w:rsidRPr="00564B0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0C10D6" w14:textId="4E1E69DB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68 (1.55-1.81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EEB06B" w14:textId="1343AEAF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42 (1.31-1.54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F2C812" w14:textId="152B30AB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2.48 (2.12-2.90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76F23426" w14:textId="1BEA57EE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97 (1.82-2.14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7AAFA47F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370C70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Age group (reference: younger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E4F8C3" w14:textId="77777777" w:rsidR="00F76B3C" w:rsidRPr="00564B0A" w:rsidRDefault="00F76B3C" w:rsidP="00C9670D">
            <w:pPr>
              <w:tabs>
                <w:tab w:val="left" w:pos="893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7FCAC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15364A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2BD08CA0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76B3C" w:rsidRPr="00564B0A" w14:paraId="1C80E71B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469C31" w14:textId="77777777" w:rsidR="00F76B3C" w:rsidRPr="00564B0A" w:rsidRDefault="00F76B3C" w:rsidP="00C9670D">
            <w:pPr>
              <w:ind w:left="227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Unadjusted mode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2E2C79D" w14:textId="47144754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05 (</w:t>
            </w:r>
            <w:r w:rsidR="001144F1" w:rsidRPr="00564B0A">
              <w:rPr>
                <w:rFonts w:ascii="Calibri" w:hAnsi="Calibri" w:cs="Calibri"/>
                <w:sz w:val="20"/>
                <w:szCs w:val="20"/>
              </w:rPr>
              <w:t>0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.97-1.13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109446" w14:textId="3AFC9FA9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09 (1.00-1.18), .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0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150ACA" w14:textId="70013309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0.72 (0.63-0</w:t>
            </w:r>
            <w:r w:rsidR="0021557D" w:rsidRPr="00564B0A">
              <w:rPr>
                <w:rFonts w:ascii="Calibri" w:hAnsi="Calibri" w:cs="Calibri"/>
                <w:sz w:val="20"/>
                <w:szCs w:val="20"/>
              </w:rPr>
              <w:t>.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83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064B9432" w14:textId="6C88E0E1" w:rsidR="00F76B3C" w:rsidRPr="00564B0A" w:rsidRDefault="00266BEE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43 (1.32-1.54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447AA74C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2EBF58" w14:textId="3E83C3CC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564B0A">
              <w:rPr>
                <w:rFonts w:ascii="Calibri" w:hAnsi="Calibri" w:cs="Calibri"/>
                <w:sz w:val="20"/>
                <w:szCs w:val="20"/>
              </w:rPr>
              <w:t>model</w:t>
            </w:r>
            <w:r w:rsidRPr="00564B0A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6F3FDA" w14:textId="2CF7C42A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02 (0.94-1.10), .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6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F16077" w14:textId="05C29151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10 (1.01-1.19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EA001" w14:textId="29F34E90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0.73 (0.6</w:t>
            </w:r>
            <w:r w:rsidR="00266BEE" w:rsidRPr="00564B0A">
              <w:rPr>
                <w:rFonts w:ascii="Calibri" w:hAnsi="Calibri" w:cs="Calibri"/>
                <w:sz w:val="20"/>
                <w:szCs w:val="20"/>
              </w:rPr>
              <w:t>3</w:t>
            </w:r>
            <w:r w:rsidRPr="00564B0A">
              <w:rPr>
                <w:rFonts w:ascii="Calibri" w:hAnsi="Calibri" w:cs="Calibri"/>
                <w:sz w:val="20"/>
                <w:szCs w:val="20"/>
              </w:rPr>
              <w:t>-0.8</w:t>
            </w:r>
            <w:r w:rsidR="00266BEE" w:rsidRPr="00564B0A">
              <w:rPr>
                <w:rFonts w:ascii="Calibri" w:hAnsi="Calibri" w:cs="Calibri"/>
                <w:sz w:val="20"/>
                <w:szCs w:val="20"/>
              </w:rPr>
              <w:t>5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311D19FC" w14:textId="6EFD64B6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36 (1.25-1.47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762ECD0D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70E4C7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Country of birth (reference: foreign-born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6057BC8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AB186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2943E9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651F2080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F76B3C" w:rsidRPr="00564B0A" w14:paraId="6FA5AEAB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7D63E7" w14:textId="77777777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Unadjusted mode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6EA29B" w14:textId="790FD215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44 (1.2</w:t>
            </w:r>
            <w:r w:rsidR="001144F1" w:rsidRPr="00564B0A">
              <w:rPr>
                <w:rFonts w:ascii="Calibri" w:hAnsi="Calibri" w:cs="Calibri"/>
                <w:sz w:val="20"/>
                <w:szCs w:val="20"/>
              </w:rPr>
              <w:t>9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-1.61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6100BB" w14:textId="4E08DA78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0.71 (0.63-0.80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5D97A" w14:textId="6EFB6C88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08 (</w:t>
            </w:r>
            <w:r w:rsidR="00266BEE" w:rsidRPr="00564B0A">
              <w:rPr>
                <w:rFonts w:ascii="Calibri" w:hAnsi="Calibri" w:cs="Calibri"/>
                <w:sz w:val="20"/>
                <w:szCs w:val="20"/>
              </w:rPr>
              <w:t>0</w:t>
            </w:r>
            <w:r w:rsidRPr="00564B0A">
              <w:rPr>
                <w:rFonts w:ascii="Calibri" w:hAnsi="Calibri" w:cs="Calibri"/>
                <w:sz w:val="20"/>
                <w:szCs w:val="20"/>
              </w:rPr>
              <w:t>.8</w:t>
            </w:r>
            <w:r w:rsidR="00266BEE" w:rsidRPr="00564B0A">
              <w:rPr>
                <w:rFonts w:ascii="Calibri" w:hAnsi="Calibri" w:cs="Calibri"/>
                <w:sz w:val="20"/>
                <w:szCs w:val="20"/>
              </w:rPr>
              <w:t>6</w:t>
            </w:r>
            <w:r w:rsidRPr="00564B0A">
              <w:rPr>
                <w:rFonts w:ascii="Calibri" w:hAnsi="Calibri" w:cs="Calibri"/>
                <w:sz w:val="20"/>
                <w:szCs w:val="20"/>
              </w:rPr>
              <w:t>-1.3</w:t>
            </w:r>
            <w:r w:rsidR="00266BEE" w:rsidRPr="00564B0A">
              <w:rPr>
                <w:rFonts w:ascii="Calibri" w:hAnsi="Calibri" w:cs="Calibri"/>
                <w:sz w:val="20"/>
                <w:szCs w:val="20"/>
              </w:rPr>
              <w:t>6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4</w:t>
            </w:r>
            <w:r w:rsidR="0021557D"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9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0E550B78" w14:textId="464F4427" w:rsidR="00F76B3C" w:rsidRPr="00564B0A" w:rsidRDefault="00266BEE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72 (1.54-1.92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3A3E2BE9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2AB92D" w14:textId="5FFB3144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564B0A">
              <w:rPr>
                <w:rFonts w:ascii="Calibri" w:hAnsi="Calibri" w:cs="Calibri"/>
                <w:sz w:val="20"/>
                <w:szCs w:val="20"/>
              </w:rPr>
              <w:t>model</w:t>
            </w:r>
            <w:r w:rsidRPr="00564B0A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C0ED247" w14:textId="1FE838A3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32 (1.17-1.48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A5F350" w14:textId="7AF0575C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0.67 (0.59-0.75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743846" w14:textId="4BC8EBD5" w:rsidR="00F76B3C" w:rsidRPr="00564B0A" w:rsidRDefault="00266BEE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00 (0.79-1.26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99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119FCB12" w14:textId="65D8DC4A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50 (1.33-1.68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03CD440E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275039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Own education (reference: lower education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3D9EF5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7E768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4568C9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0BD19EFF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F76B3C" w:rsidRPr="00564B0A" w14:paraId="2EFB9249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B86F07" w14:textId="77777777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Unadjusted mode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88443F" w14:textId="2B757721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20 (1.11-1.30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AF0386" w14:textId="771D5F11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07 (0.99-1.16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.09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26EEF6" w14:textId="64EBFCBC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0.95 (0.82-1.09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46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71AA57EA" w14:textId="777BD638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49 (1.37-1.61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2CBB470F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27D21D" w14:textId="429DD478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564B0A">
              <w:rPr>
                <w:rFonts w:ascii="Calibri" w:hAnsi="Calibri" w:cs="Calibri"/>
                <w:sz w:val="20"/>
                <w:szCs w:val="20"/>
              </w:rPr>
              <w:t>model</w:t>
            </w:r>
            <w:r w:rsidRPr="00564B0A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B462FA" w14:textId="56623754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11 (1.03-1.21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45CC63" w14:textId="70A7B056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1.03 (0.95-1.12), .4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BEDB50" w14:textId="6221FCE2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0.98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564B0A">
              <w:rPr>
                <w:rFonts w:ascii="Calibri" w:hAnsi="Calibri" w:cs="Calibri"/>
                <w:sz w:val="20"/>
                <w:szCs w:val="20"/>
              </w:rPr>
              <w:t xml:space="preserve">(0.84-1.14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77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1DF074BD" w14:textId="3FE144D4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26 (1.16-1.37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79CF5148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A1E078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Parental education (reference: lower education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2D2327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AA548D" w14:textId="7777777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7A86B5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6A8E8D4A" w14:textId="77777777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F76B3C" w:rsidRPr="00564B0A" w14:paraId="64224B79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6E2B99" w14:textId="77777777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Unadjusted mode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8B4A8D" w14:textId="0D8887B3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>1.31 (1.21-1.41),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&lt;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B7BF03" w14:textId="4EE7A640" w:rsidR="00F76B3C" w:rsidRPr="00564B0A" w:rsidRDefault="00F76B3C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17 (1.08-1.27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27D458" w14:textId="3634DA4F" w:rsidR="00F76B3C" w:rsidRPr="00564B0A" w:rsidRDefault="00266BEE" w:rsidP="00C9670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04 (0.90-1.21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55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14:paraId="730A105A" w14:textId="25300B4D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52 (1.41-1.65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  <w:tr w:rsidR="00F76B3C" w:rsidRPr="00564B0A" w14:paraId="58E1A8AA" w14:textId="77777777" w:rsidTr="00C9670D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12B647B0" w14:textId="3BECE679" w:rsidR="00F76B3C" w:rsidRPr="00564B0A" w:rsidRDefault="00F76B3C" w:rsidP="00C9670D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proofErr w:type="spellStart"/>
            <w:r w:rsidRPr="00564B0A">
              <w:rPr>
                <w:rFonts w:ascii="Calibri" w:hAnsi="Calibri" w:cs="Calibri"/>
                <w:sz w:val="20"/>
                <w:szCs w:val="20"/>
              </w:rPr>
              <w:t>model</w:t>
            </w:r>
            <w:r w:rsidRPr="00564B0A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75E8DF89" w14:textId="56E57237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26 (1.16-1.37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1D4783E" w14:textId="25311FF0" w:rsidR="00F76B3C" w:rsidRPr="00564B0A" w:rsidRDefault="00F76B3C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18 (1.09-1.29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F15A489" w14:textId="558E321E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03 (0.89-1.20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.652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</w:tcPr>
          <w:p w14:paraId="0C55F697" w14:textId="17F4C22C" w:rsidR="00F76B3C" w:rsidRPr="00564B0A" w:rsidRDefault="00266BEE" w:rsidP="00C9670D">
            <w:pPr>
              <w:rPr>
                <w:rFonts w:ascii="Calibri" w:hAnsi="Calibri" w:cs="Calibri"/>
                <w:sz w:val="20"/>
                <w:szCs w:val="20"/>
              </w:rPr>
            </w:pPr>
            <w:r w:rsidRPr="00564B0A">
              <w:rPr>
                <w:rFonts w:ascii="Calibri" w:hAnsi="Calibri" w:cs="Calibri"/>
                <w:sz w:val="20"/>
                <w:szCs w:val="20"/>
              </w:rPr>
              <w:t xml:space="preserve">1.44 (1.32-1.57), </w:t>
            </w:r>
            <w:r w:rsidRPr="00564B0A">
              <w:rPr>
                <w:rFonts w:ascii="Calibri" w:hAnsi="Calibri" w:cs="Calibri"/>
                <w:i/>
                <w:iCs/>
                <w:sz w:val="20"/>
                <w:szCs w:val="20"/>
              </w:rPr>
              <w:t>&lt;.001</w:t>
            </w:r>
          </w:p>
        </w:tc>
      </w:tr>
    </w:tbl>
    <w:p w14:paraId="2671515E" w14:textId="5E9ECD34" w:rsidR="00266BEE" w:rsidRPr="00564B0A" w:rsidRDefault="00266BEE" w:rsidP="00266BEE">
      <w:pPr>
        <w:rPr>
          <w:rFonts w:ascii="Calibri" w:hAnsi="Calibri" w:cs="Calibri"/>
          <w:sz w:val="20"/>
          <w:szCs w:val="20"/>
        </w:rPr>
      </w:pPr>
      <w:r w:rsidRPr="00564B0A">
        <w:rPr>
          <w:rFonts w:ascii="Calibri" w:hAnsi="Calibri" w:cs="Calibri"/>
          <w:b/>
          <w:bCs/>
          <w:sz w:val="20"/>
          <w:szCs w:val="20"/>
        </w:rPr>
        <w:t xml:space="preserve">Supplementary Table 1 </w:t>
      </w:r>
      <w:r w:rsidR="00A44B49" w:rsidRPr="00564B0A">
        <w:rPr>
          <w:rFonts w:ascii="Calibri" w:hAnsi="Calibri" w:cs="Calibri"/>
          <w:sz w:val="20"/>
          <w:szCs w:val="20"/>
        </w:rPr>
        <w:t>P</w:t>
      </w:r>
      <w:r w:rsidRPr="00564B0A">
        <w:rPr>
          <w:rFonts w:ascii="Calibri" w:hAnsi="Calibri" w:cs="Calibri"/>
          <w:sz w:val="20"/>
          <w:szCs w:val="20"/>
        </w:rPr>
        <w:t xml:space="preserve">redictors of mental health </w:t>
      </w:r>
      <w:r w:rsidR="00FD75A8" w:rsidRPr="00564B0A">
        <w:rPr>
          <w:rFonts w:ascii="Calibri" w:hAnsi="Calibri" w:cs="Calibri"/>
          <w:sz w:val="20"/>
          <w:szCs w:val="20"/>
        </w:rPr>
        <w:t xml:space="preserve">service </w:t>
      </w:r>
      <w:r w:rsidRPr="00564B0A">
        <w:rPr>
          <w:rFonts w:ascii="Calibri" w:hAnsi="Calibri" w:cs="Calibri"/>
          <w:sz w:val="20"/>
          <w:szCs w:val="20"/>
        </w:rPr>
        <w:t>utilization</w:t>
      </w:r>
      <w:r w:rsidR="00FD75A8" w:rsidRPr="00564B0A">
        <w:rPr>
          <w:rFonts w:ascii="Calibri" w:hAnsi="Calibri" w:cs="Calibri"/>
          <w:sz w:val="20"/>
          <w:szCs w:val="20"/>
        </w:rPr>
        <w:t xml:space="preserve"> analyzed </w:t>
      </w:r>
      <w:r w:rsidRPr="00564B0A">
        <w:rPr>
          <w:rFonts w:ascii="Calibri" w:hAnsi="Calibri" w:cs="Calibri"/>
          <w:sz w:val="20"/>
          <w:szCs w:val="20"/>
        </w:rPr>
        <w:t>without individuals with unknown education</w:t>
      </w:r>
      <w:r w:rsidR="00FD75A8" w:rsidRPr="00564B0A">
        <w:rPr>
          <w:rFonts w:ascii="Calibri" w:hAnsi="Calibri" w:cs="Calibri"/>
          <w:sz w:val="20"/>
          <w:szCs w:val="20"/>
        </w:rPr>
        <w:t xml:space="preserve"> level</w:t>
      </w:r>
      <w:r w:rsidRPr="00564B0A">
        <w:rPr>
          <w:rFonts w:ascii="Calibri" w:hAnsi="Calibri" w:cs="Calibri"/>
          <w:sz w:val="20"/>
          <w:szCs w:val="20"/>
        </w:rPr>
        <w:t xml:space="preserve"> (n =13820) </w:t>
      </w:r>
    </w:p>
    <w:p w14:paraId="49E43A65" w14:textId="77777777" w:rsidR="005D68DE" w:rsidRPr="00564B0A" w:rsidRDefault="005D68DE"/>
    <w:p w14:paraId="44FAD6BA" w14:textId="77777777" w:rsidR="00F76B3C" w:rsidRPr="00564B0A" w:rsidRDefault="00F76B3C"/>
    <w:p w14:paraId="0A056986" w14:textId="77777777" w:rsidR="00F76B3C" w:rsidRPr="00564B0A" w:rsidRDefault="00F76B3C"/>
    <w:p w14:paraId="076469B9" w14:textId="77777777" w:rsidR="00F76B3C" w:rsidRPr="00564B0A" w:rsidRDefault="00F76B3C"/>
    <w:p w14:paraId="41A0DC92" w14:textId="77777777" w:rsidR="00F76B3C" w:rsidRPr="00564B0A" w:rsidRDefault="00F76B3C"/>
    <w:p w14:paraId="0C20D76A" w14:textId="77777777" w:rsidR="00F76B3C" w:rsidRPr="00564B0A" w:rsidRDefault="00F76B3C"/>
    <w:p w14:paraId="602545FE" w14:textId="77777777" w:rsidR="00F76B3C" w:rsidRPr="00564B0A" w:rsidRDefault="00F76B3C"/>
    <w:p w14:paraId="0B23AF4F" w14:textId="77777777" w:rsidR="00F76B3C" w:rsidRPr="00564B0A" w:rsidRDefault="00F76B3C"/>
    <w:p w14:paraId="40BF4CDD" w14:textId="77777777" w:rsidR="00F76B3C" w:rsidRPr="00564B0A" w:rsidRDefault="00F76B3C"/>
    <w:p w14:paraId="1242688B" w14:textId="77777777" w:rsidR="00F76B3C" w:rsidRPr="00564B0A" w:rsidRDefault="00F76B3C"/>
    <w:p w14:paraId="655B94DE" w14:textId="77777777" w:rsidR="00F76B3C" w:rsidRPr="00564B0A" w:rsidRDefault="00F76B3C"/>
    <w:p w14:paraId="74F1F3DE" w14:textId="77777777" w:rsidR="00F76B3C" w:rsidRPr="00564B0A" w:rsidRDefault="00F76B3C"/>
    <w:p w14:paraId="1548606A" w14:textId="77777777" w:rsidR="00F76B3C" w:rsidRPr="00564B0A" w:rsidRDefault="00F76B3C"/>
    <w:p w14:paraId="7A0F6311" w14:textId="77777777" w:rsidR="00F76B3C" w:rsidRPr="00564B0A" w:rsidRDefault="00F76B3C"/>
    <w:p w14:paraId="4D3227D5" w14:textId="77777777" w:rsidR="00F76B3C" w:rsidRPr="00564B0A" w:rsidRDefault="00F76B3C"/>
    <w:p w14:paraId="60DA593F" w14:textId="77777777" w:rsidR="00F76B3C" w:rsidRPr="00564B0A" w:rsidRDefault="00F76B3C"/>
    <w:p w14:paraId="3872E8C5" w14:textId="77777777" w:rsidR="00C9670D" w:rsidRPr="00564B0A" w:rsidRDefault="00C9670D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</w:p>
    <w:p w14:paraId="30DA7FD4" w14:textId="77777777" w:rsidR="00C9670D" w:rsidRPr="00564B0A" w:rsidRDefault="00C9670D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</w:p>
    <w:p w14:paraId="40269EBF" w14:textId="77777777" w:rsidR="00C9670D" w:rsidRPr="00564B0A" w:rsidRDefault="00C9670D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</w:p>
    <w:p w14:paraId="79A7228D" w14:textId="77777777" w:rsidR="008B5623" w:rsidRPr="00564B0A" w:rsidRDefault="008B5623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</w:p>
    <w:p w14:paraId="5A93A4FA" w14:textId="50AC362C" w:rsidR="00F76B3C" w:rsidRPr="00564B0A" w:rsidRDefault="00F76B3C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  <w:r w:rsidRPr="00564B0A">
        <w:rPr>
          <w:rFonts w:ascii="Calibri" w:hAnsi="Calibri" w:cs="Calibri"/>
          <w:sz w:val="20"/>
          <w:szCs w:val="20"/>
        </w:rPr>
        <w:t xml:space="preserve">CI = Confidence </w:t>
      </w:r>
      <w:r w:rsidR="00A85399" w:rsidRPr="00564B0A">
        <w:rPr>
          <w:rFonts w:ascii="Calibri" w:hAnsi="Calibri" w:cs="Calibri"/>
          <w:sz w:val="20"/>
          <w:szCs w:val="20"/>
        </w:rPr>
        <w:t>I</w:t>
      </w:r>
      <w:r w:rsidRPr="00564B0A">
        <w:rPr>
          <w:rFonts w:ascii="Calibri" w:hAnsi="Calibri" w:cs="Calibri"/>
          <w:sz w:val="20"/>
          <w:szCs w:val="20"/>
        </w:rPr>
        <w:t xml:space="preserve">nterval; OR= Odds </w:t>
      </w:r>
      <w:r w:rsidR="00A85399" w:rsidRPr="00564B0A">
        <w:rPr>
          <w:rFonts w:ascii="Calibri" w:hAnsi="Calibri" w:cs="Calibri"/>
          <w:sz w:val="20"/>
          <w:szCs w:val="20"/>
        </w:rPr>
        <w:t>R</w:t>
      </w:r>
      <w:r w:rsidRPr="00564B0A">
        <w:rPr>
          <w:rFonts w:ascii="Calibri" w:hAnsi="Calibri" w:cs="Calibri"/>
          <w:sz w:val="20"/>
          <w:szCs w:val="20"/>
        </w:rPr>
        <w:t xml:space="preserve">atio </w:t>
      </w:r>
    </w:p>
    <w:p w14:paraId="6D2CFE82" w14:textId="55402136" w:rsidR="00F76B3C" w:rsidRPr="00564B0A" w:rsidRDefault="00F76B3C" w:rsidP="00F76B3C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564B0A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proofErr w:type="gramEnd"/>
      <w:r w:rsidRPr="00564B0A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564B0A">
        <w:rPr>
          <w:rFonts w:ascii="Calibri" w:hAnsi="Calibri" w:cs="Calibri"/>
          <w:sz w:val="20"/>
          <w:szCs w:val="20"/>
        </w:rPr>
        <w:t xml:space="preserve">Outpatient visits that took place within </w:t>
      </w:r>
      <w:r w:rsidR="007A2FAD" w:rsidRPr="00564B0A">
        <w:rPr>
          <w:rFonts w:ascii="Calibri" w:hAnsi="Calibri" w:cs="Calibri"/>
          <w:sz w:val="20"/>
          <w:szCs w:val="20"/>
        </w:rPr>
        <w:t xml:space="preserve">the </w:t>
      </w:r>
      <w:r w:rsidRPr="00564B0A">
        <w:rPr>
          <w:rFonts w:ascii="Calibri" w:hAnsi="Calibri" w:cs="Calibri"/>
          <w:sz w:val="20"/>
          <w:szCs w:val="20"/>
        </w:rPr>
        <w:t xml:space="preserve">psychiatric field of activity and/or were coded with a main diagnosis of </w:t>
      </w:r>
      <w:r w:rsidR="00F117E5" w:rsidRPr="00564B0A">
        <w:rPr>
          <w:rFonts w:ascii="Calibri" w:hAnsi="Calibri" w:cs="Calibri"/>
          <w:sz w:val="20"/>
          <w:szCs w:val="20"/>
        </w:rPr>
        <w:t xml:space="preserve">ICD-10: </w:t>
      </w:r>
      <w:r w:rsidRPr="00564B0A">
        <w:rPr>
          <w:rFonts w:ascii="Calibri" w:hAnsi="Calibri" w:cs="Calibri"/>
          <w:sz w:val="20"/>
          <w:szCs w:val="20"/>
        </w:rPr>
        <w:t>F00-F99 or with an ICD</w:t>
      </w:r>
      <w:r w:rsidR="00F117E5" w:rsidRPr="00564B0A">
        <w:rPr>
          <w:rFonts w:ascii="Calibri" w:hAnsi="Calibri" w:cs="Calibri"/>
          <w:sz w:val="20"/>
          <w:szCs w:val="20"/>
        </w:rPr>
        <w:t>-10</w:t>
      </w:r>
      <w:r w:rsidRPr="00564B0A">
        <w:rPr>
          <w:rFonts w:ascii="Calibri" w:hAnsi="Calibri" w:cs="Calibri"/>
          <w:sz w:val="20"/>
          <w:szCs w:val="20"/>
        </w:rPr>
        <w:t xml:space="preserve"> code of X60-X84</w:t>
      </w:r>
    </w:p>
    <w:p w14:paraId="722CAC72" w14:textId="43485589" w:rsidR="00F76B3C" w:rsidRPr="00564B0A" w:rsidRDefault="00F76B3C" w:rsidP="00F76B3C">
      <w:pPr>
        <w:tabs>
          <w:tab w:val="left" w:pos="1701"/>
        </w:tabs>
        <w:rPr>
          <w:rFonts w:ascii="Calibri" w:hAnsi="Calibri" w:cs="Calibri"/>
          <w:sz w:val="20"/>
          <w:szCs w:val="20"/>
        </w:rPr>
      </w:pPr>
      <w:r w:rsidRPr="00564B0A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564B0A">
        <w:rPr>
          <w:rFonts w:ascii="Calibri" w:hAnsi="Calibri" w:cs="Calibri"/>
          <w:sz w:val="20"/>
          <w:szCs w:val="20"/>
        </w:rPr>
        <w:t xml:space="preserve">Inpatient visits that took place within psychiatric field of activity and/or were coded with a main diagnosis of </w:t>
      </w:r>
      <w:r w:rsidR="00F117E5" w:rsidRPr="00564B0A">
        <w:rPr>
          <w:rFonts w:ascii="Calibri" w:hAnsi="Calibri" w:cs="Calibri"/>
          <w:sz w:val="20"/>
          <w:szCs w:val="20"/>
        </w:rPr>
        <w:t xml:space="preserve">ICD-10: </w:t>
      </w:r>
      <w:r w:rsidRPr="00564B0A">
        <w:rPr>
          <w:rFonts w:ascii="Calibri" w:hAnsi="Calibri" w:cs="Calibri"/>
          <w:sz w:val="20"/>
          <w:szCs w:val="20"/>
        </w:rPr>
        <w:t>F00-F99 or with an ICD</w:t>
      </w:r>
      <w:r w:rsidR="00F117E5" w:rsidRPr="00564B0A">
        <w:rPr>
          <w:rFonts w:ascii="Calibri" w:hAnsi="Calibri" w:cs="Calibri"/>
          <w:sz w:val="20"/>
          <w:szCs w:val="20"/>
        </w:rPr>
        <w:t>-10</w:t>
      </w:r>
      <w:r w:rsidRPr="00564B0A">
        <w:rPr>
          <w:rFonts w:ascii="Calibri" w:hAnsi="Calibri" w:cs="Calibri"/>
          <w:sz w:val="20"/>
          <w:szCs w:val="20"/>
        </w:rPr>
        <w:t xml:space="preserve"> code of X60-X84</w:t>
      </w:r>
    </w:p>
    <w:p w14:paraId="36E08EEB" w14:textId="3D02A02F" w:rsidR="00F76B3C" w:rsidRPr="00564B0A" w:rsidRDefault="00F76B3C" w:rsidP="00F76B3C">
      <w:pPr>
        <w:rPr>
          <w:rFonts w:ascii="Calibri" w:hAnsi="Calibri" w:cs="Calibri"/>
          <w:sz w:val="20"/>
          <w:szCs w:val="20"/>
        </w:rPr>
      </w:pPr>
      <w:r w:rsidRPr="00564B0A">
        <w:rPr>
          <w:rFonts w:ascii="Calibri" w:hAnsi="Calibri" w:cs="Calibri"/>
          <w:sz w:val="20"/>
          <w:szCs w:val="20"/>
          <w:vertAlign w:val="superscript"/>
        </w:rPr>
        <w:t xml:space="preserve">c </w:t>
      </w:r>
      <w:r w:rsidRPr="00564B0A">
        <w:rPr>
          <w:rFonts w:ascii="Calibri" w:hAnsi="Calibri" w:cs="Calibri"/>
          <w:sz w:val="20"/>
          <w:szCs w:val="20"/>
        </w:rPr>
        <w:t>Treatment for suicidal behaviors include out- and inpatient visits with an ICD</w:t>
      </w:r>
      <w:r w:rsidR="00F117E5" w:rsidRPr="00564B0A">
        <w:rPr>
          <w:rFonts w:ascii="Calibri" w:hAnsi="Calibri" w:cs="Calibri"/>
          <w:sz w:val="20"/>
          <w:szCs w:val="20"/>
        </w:rPr>
        <w:t xml:space="preserve">-10 </w:t>
      </w:r>
      <w:r w:rsidRPr="00564B0A">
        <w:rPr>
          <w:rFonts w:ascii="Calibri" w:hAnsi="Calibri" w:cs="Calibri"/>
          <w:sz w:val="20"/>
          <w:szCs w:val="20"/>
        </w:rPr>
        <w:t>code of X60-X84 or Y10-Y34</w:t>
      </w:r>
    </w:p>
    <w:p w14:paraId="5FD7B0CD" w14:textId="120B3E65" w:rsidR="00F76B3C" w:rsidRPr="00564B0A" w:rsidRDefault="00F76B3C" w:rsidP="00F76B3C">
      <w:pPr>
        <w:rPr>
          <w:rFonts w:ascii="Calibri" w:hAnsi="Calibri" w:cs="Calibri"/>
          <w:b/>
          <w:bCs/>
          <w:sz w:val="20"/>
          <w:szCs w:val="20"/>
        </w:rPr>
      </w:pPr>
      <w:r w:rsidRPr="00564B0A">
        <w:rPr>
          <w:rFonts w:ascii="Calibri" w:hAnsi="Calibri" w:cs="Calibri"/>
          <w:sz w:val="20"/>
          <w:szCs w:val="20"/>
          <w:vertAlign w:val="superscript"/>
        </w:rPr>
        <w:t xml:space="preserve">d </w:t>
      </w:r>
      <w:r w:rsidRPr="00564B0A">
        <w:rPr>
          <w:rFonts w:ascii="Calibri" w:hAnsi="Calibri" w:cs="Calibri"/>
          <w:sz w:val="20"/>
          <w:szCs w:val="20"/>
        </w:rPr>
        <w:t>Psychopharmacologic treatment</w:t>
      </w:r>
      <w:r w:rsidR="002F65DB" w:rsidRPr="00564B0A">
        <w:rPr>
          <w:rFonts w:ascii="Calibri" w:hAnsi="Calibri" w:cs="Calibri"/>
          <w:sz w:val="20"/>
          <w:szCs w:val="20"/>
        </w:rPr>
        <w:t xml:space="preserve"> ref</w:t>
      </w:r>
      <w:r w:rsidR="00DD1215" w:rsidRPr="00564B0A">
        <w:rPr>
          <w:rFonts w:ascii="Calibri" w:hAnsi="Calibri" w:cs="Calibri"/>
          <w:sz w:val="20"/>
          <w:szCs w:val="20"/>
        </w:rPr>
        <w:t>ers to</w:t>
      </w:r>
      <w:r w:rsidRPr="00564B0A">
        <w:rPr>
          <w:rFonts w:ascii="Calibri" w:hAnsi="Calibri" w:cs="Calibri"/>
          <w:sz w:val="20"/>
          <w:szCs w:val="20"/>
        </w:rPr>
        <w:t xml:space="preserve"> dispensed drugs with any of the following ATC-codes</w:t>
      </w:r>
      <w:r w:rsidR="008D5BCB" w:rsidRPr="00564B0A">
        <w:rPr>
          <w:rFonts w:ascii="Calibri" w:hAnsi="Calibri" w:cs="Calibri"/>
          <w:sz w:val="20"/>
          <w:szCs w:val="20"/>
        </w:rPr>
        <w:t xml:space="preserve">: </w:t>
      </w:r>
      <w:r w:rsidRPr="00564B0A">
        <w:rPr>
          <w:rFonts w:ascii="Calibri" w:hAnsi="Calibri" w:cs="Calibri"/>
          <w:sz w:val="20"/>
          <w:szCs w:val="20"/>
        </w:rPr>
        <w:t xml:space="preserve">N05A-N05C, N606A, N06BA, </w:t>
      </w:r>
      <w:r w:rsidR="008D5BCB" w:rsidRPr="00564B0A">
        <w:rPr>
          <w:rFonts w:ascii="Calibri" w:hAnsi="Calibri" w:cs="Calibri"/>
          <w:sz w:val="20"/>
          <w:szCs w:val="20"/>
        </w:rPr>
        <w:t xml:space="preserve">and </w:t>
      </w:r>
      <w:r w:rsidRPr="00564B0A">
        <w:rPr>
          <w:rFonts w:ascii="Calibri" w:hAnsi="Calibri" w:cs="Calibri"/>
          <w:sz w:val="20"/>
          <w:szCs w:val="20"/>
        </w:rPr>
        <w:t>N07BA-N07C</w:t>
      </w:r>
    </w:p>
    <w:p w14:paraId="6881E74F" w14:textId="3211DF77" w:rsidR="00F76B3C" w:rsidRDefault="00F76B3C" w:rsidP="00884BB9">
      <w:pPr>
        <w:tabs>
          <w:tab w:val="left" w:pos="1701"/>
        </w:tabs>
      </w:pPr>
      <w:r w:rsidRPr="00564B0A">
        <w:rPr>
          <w:rFonts w:ascii="Calibri" w:hAnsi="Calibri" w:cs="Calibri"/>
          <w:sz w:val="20"/>
          <w:szCs w:val="20"/>
          <w:vertAlign w:val="superscript"/>
        </w:rPr>
        <w:t>e</w:t>
      </w:r>
      <w:r w:rsidR="00FD75A8" w:rsidRPr="00564B0A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564B0A">
        <w:rPr>
          <w:rFonts w:ascii="Calibri" w:hAnsi="Calibri" w:cs="Calibri"/>
          <w:sz w:val="20"/>
          <w:szCs w:val="20"/>
        </w:rPr>
        <w:t>A</w:t>
      </w:r>
      <w:proofErr w:type="spellStart"/>
      <w:r w:rsidRPr="00564B0A">
        <w:rPr>
          <w:rFonts w:ascii="Calibri" w:hAnsi="Calibri" w:cs="Calibri"/>
          <w:sz w:val="20"/>
          <w:szCs w:val="20"/>
          <w:lang w:val="en-GB"/>
        </w:rPr>
        <w:t>djusted</w:t>
      </w:r>
      <w:proofErr w:type="spellEnd"/>
      <w:r w:rsidRPr="00564B0A">
        <w:rPr>
          <w:rFonts w:ascii="Calibri" w:hAnsi="Calibri" w:cs="Calibri"/>
          <w:sz w:val="20"/>
          <w:szCs w:val="20"/>
          <w:lang w:val="en-GB"/>
        </w:rPr>
        <w:t xml:space="preserve"> models include sex, age, country of birth, own education and parental education</w:t>
      </w:r>
    </w:p>
    <w:sectPr w:rsidR="00F76B3C" w:rsidSect="00F76B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3C"/>
    <w:rsid w:val="0000522E"/>
    <w:rsid w:val="00054C8F"/>
    <w:rsid w:val="00076C1F"/>
    <w:rsid w:val="0009299D"/>
    <w:rsid w:val="000B1520"/>
    <w:rsid w:val="000B3AF6"/>
    <w:rsid w:val="000C6901"/>
    <w:rsid w:val="000D7F09"/>
    <w:rsid w:val="000F2BFA"/>
    <w:rsid w:val="001144F1"/>
    <w:rsid w:val="00140F0B"/>
    <w:rsid w:val="0015638D"/>
    <w:rsid w:val="00164D98"/>
    <w:rsid w:val="0017071C"/>
    <w:rsid w:val="001710A1"/>
    <w:rsid w:val="00181736"/>
    <w:rsid w:val="00191132"/>
    <w:rsid w:val="001952A1"/>
    <w:rsid w:val="001B2A8A"/>
    <w:rsid w:val="001C03C8"/>
    <w:rsid w:val="001C199D"/>
    <w:rsid w:val="001D1252"/>
    <w:rsid w:val="001E3272"/>
    <w:rsid w:val="001E58CF"/>
    <w:rsid w:val="001F3DF2"/>
    <w:rsid w:val="0021557D"/>
    <w:rsid w:val="00232C28"/>
    <w:rsid w:val="00236066"/>
    <w:rsid w:val="00247390"/>
    <w:rsid w:val="002601C2"/>
    <w:rsid w:val="002662D1"/>
    <w:rsid w:val="00266BEE"/>
    <w:rsid w:val="00270880"/>
    <w:rsid w:val="002823B6"/>
    <w:rsid w:val="0029067A"/>
    <w:rsid w:val="00294E88"/>
    <w:rsid w:val="002A5169"/>
    <w:rsid w:val="002D2F35"/>
    <w:rsid w:val="002F10DA"/>
    <w:rsid w:val="002F39DD"/>
    <w:rsid w:val="002F65DB"/>
    <w:rsid w:val="0030054C"/>
    <w:rsid w:val="0032536C"/>
    <w:rsid w:val="00333BC7"/>
    <w:rsid w:val="00346944"/>
    <w:rsid w:val="0036454A"/>
    <w:rsid w:val="0036701C"/>
    <w:rsid w:val="003779B1"/>
    <w:rsid w:val="00381107"/>
    <w:rsid w:val="0038373B"/>
    <w:rsid w:val="003879B9"/>
    <w:rsid w:val="003B2E89"/>
    <w:rsid w:val="003B762E"/>
    <w:rsid w:val="003C0304"/>
    <w:rsid w:val="003F168A"/>
    <w:rsid w:val="00401368"/>
    <w:rsid w:val="00425C44"/>
    <w:rsid w:val="00426DC4"/>
    <w:rsid w:val="0043268D"/>
    <w:rsid w:val="00455DFA"/>
    <w:rsid w:val="00464793"/>
    <w:rsid w:val="004735F0"/>
    <w:rsid w:val="00482F31"/>
    <w:rsid w:val="004A2AA0"/>
    <w:rsid w:val="004B2554"/>
    <w:rsid w:val="004C2797"/>
    <w:rsid w:val="004C2D0A"/>
    <w:rsid w:val="004D1569"/>
    <w:rsid w:val="004D4436"/>
    <w:rsid w:val="004E7A18"/>
    <w:rsid w:val="004F019E"/>
    <w:rsid w:val="005623A1"/>
    <w:rsid w:val="00564B0A"/>
    <w:rsid w:val="00564E91"/>
    <w:rsid w:val="00565D03"/>
    <w:rsid w:val="00566CA7"/>
    <w:rsid w:val="00567BE3"/>
    <w:rsid w:val="00570006"/>
    <w:rsid w:val="0058547B"/>
    <w:rsid w:val="00591F61"/>
    <w:rsid w:val="005969E1"/>
    <w:rsid w:val="005D56EE"/>
    <w:rsid w:val="005D68DE"/>
    <w:rsid w:val="005E2B75"/>
    <w:rsid w:val="005F3973"/>
    <w:rsid w:val="005F46BC"/>
    <w:rsid w:val="00601E5A"/>
    <w:rsid w:val="00623FDB"/>
    <w:rsid w:val="0063220A"/>
    <w:rsid w:val="0063269B"/>
    <w:rsid w:val="00636F57"/>
    <w:rsid w:val="00641902"/>
    <w:rsid w:val="00646CEF"/>
    <w:rsid w:val="00646EF2"/>
    <w:rsid w:val="006658BE"/>
    <w:rsid w:val="00681B83"/>
    <w:rsid w:val="006843CF"/>
    <w:rsid w:val="006D05B2"/>
    <w:rsid w:val="006D0EBC"/>
    <w:rsid w:val="006D76E6"/>
    <w:rsid w:val="006E0DA7"/>
    <w:rsid w:val="006F3108"/>
    <w:rsid w:val="006F3EE6"/>
    <w:rsid w:val="007137A3"/>
    <w:rsid w:val="00720E8E"/>
    <w:rsid w:val="007228E3"/>
    <w:rsid w:val="0077105F"/>
    <w:rsid w:val="00781F55"/>
    <w:rsid w:val="007A2FAD"/>
    <w:rsid w:val="007B50A4"/>
    <w:rsid w:val="007D3276"/>
    <w:rsid w:val="007E4605"/>
    <w:rsid w:val="007F4413"/>
    <w:rsid w:val="007F6C19"/>
    <w:rsid w:val="00802617"/>
    <w:rsid w:val="00805E13"/>
    <w:rsid w:val="00822E97"/>
    <w:rsid w:val="008259E8"/>
    <w:rsid w:val="008571E7"/>
    <w:rsid w:val="00861FEB"/>
    <w:rsid w:val="008809F6"/>
    <w:rsid w:val="00880C41"/>
    <w:rsid w:val="00881253"/>
    <w:rsid w:val="008839AD"/>
    <w:rsid w:val="00884BB9"/>
    <w:rsid w:val="008A72B9"/>
    <w:rsid w:val="008B5623"/>
    <w:rsid w:val="008D5BCB"/>
    <w:rsid w:val="008F7FA7"/>
    <w:rsid w:val="009127C5"/>
    <w:rsid w:val="00931620"/>
    <w:rsid w:val="009375DF"/>
    <w:rsid w:val="009379C9"/>
    <w:rsid w:val="00947087"/>
    <w:rsid w:val="009661E2"/>
    <w:rsid w:val="00967012"/>
    <w:rsid w:val="009712DB"/>
    <w:rsid w:val="00976228"/>
    <w:rsid w:val="00980363"/>
    <w:rsid w:val="00981613"/>
    <w:rsid w:val="00986F48"/>
    <w:rsid w:val="00996CE3"/>
    <w:rsid w:val="00997B81"/>
    <w:rsid w:val="009D0D8B"/>
    <w:rsid w:val="009D49EB"/>
    <w:rsid w:val="00A01D15"/>
    <w:rsid w:val="00A20FE0"/>
    <w:rsid w:val="00A2593A"/>
    <w:rsid w:val="00A274B5"/>
    <w:rsid w:val="00A34FBE"/>
    <w:rsid w:val="00A36EBB"/>
    <w:rsid w:val="00A379C4"/>
    <w:rsid w:val="00A43C98"/>
    <w:rsid w:val="00A44B49"/>
    <w:rsid w:val="00A625E5"/>
    <w:rsid w:val="00A735E7"/>
    <w:rsid w:val="00A85399"/>
    <w:rsid w:val="00AC1AFF"/>
    <w:rsid w:val="00AC22C9"/>
    <w:rsid w:val="00AF2E8E"/>
    <w:rsid w:val="00B12B5E"/>
    <w:rsid w:val="00B141A1"/>
    <w:rsid w:val="00B21067"/>
    <w:rsid w:val="00B22FF8"/>
    <w:rsid w:val="00B338C4"/>
    <w:rsid w:val="00B3583C"/>
    <w:rsid w:val="00B37C69"/>
    <w:rsid w:val="00B67001"/>
    <w:rsid w:val="00BA48C6"/>
    <w:rsid w:val="00BA5742"/>
    <w:rsid w:val="00BB4F7F"/>
    <w:rsid w:val="00BC74E9"/>
    <w:rsid w:val="00BF6494"/>
    <w:rsid w:val="00C14D4F"/>
    <w:rsid w:val="00C201E2"/>
    <w:rsid w:val="00C40365"/>
    <w:rsid w:val="00C6196D"/>
    <w:rsid w:val="00C64A08"/>
    <w:rsid w:val="00C8544A"/>
    <w:rsid w:val="00C9670D"/>
    <w:rsid w:val="00CE2439"/>
    <w:rsid w:val="00D05223"/>
    <w:rsid w:val="00D4606C"/>
    <w:rsid w:val="00D52ECE"/>
    <w:rsid w:val="00D5518E"/>
    <w:rsid w:val="00D864F7"/>
    <w:rsid w:val="00DA5934"/>
    <w:rsid w:val="00DB51E2"/>
    <w:rsid w:val="00DC0389"/>
    <w:rsid w:val="00DD1215"/>
    <w:rsid w:val="00DD71A8"/>
    <w:rsid w:val="00DE31C3"/>
    <w:rsid w:val="00DF4153"/>
    <w:rsid w:val="00DF53DB"/>
    <w:rsid w:val="00E04F86"/>
    <w:rsid w:val="00E9223D"/>
    <w:rsid w:val="00E948CF"/>
    <w:rsid w:val="00E95672"/>
    <w:rsid w:val="00EB069A"/>
    <w:rsid w:val="00EC030C"/>
    <w:rsid w:val="00EE7260"/>
    <w:rsid w:val="00F117E5"/>
    <w:rsid w:val="00F165D4"/>
    <w:rsid w:val="00F17A7D"/>
    <w:rsid w:val="00F44A56"/>
    <w:rsid w:val="00F53137"/>
    <w:rsid w:val="00F5742A"/>
    <w:rsid w:val="00F76B3C"/>
    <w:rsid w:val="00F83D44"/>
    <w:rsid w:val="00F959D8"/>
    <w:rsid w:val="00F97967"/>
    <w:rsid w:val="00FD2D47"/>
    <w:rsid w:val="00FD75A8"/>
    <w:rsid w:val="00FE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D56DF1"/>
  <w15:chartTrackingRefBased/>
  <w15:docId w15:val="{A5BF7235-A404-41B0-9722-53DE68D5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B3C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76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6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76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76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76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76B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76B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76B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76B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6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6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76B3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76B3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76B3C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76B3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76B3C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76B3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76B3C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F76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6B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76B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76B3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F76B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76B3C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F76B3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76B3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76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76B3C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F76B3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76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44F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yer</dc:creator>
  <cp:keywords/>
  <dc:description/>
  <cp:lastModifiedBy>Jenny Meyer</cp:lastModifiedBy>
  <cp:revision>3</cp:revision>
  <dcterms:created xsi:type="dcterms:W3CDTF">2025-05-26T17:04:00Z</dcterms:created>
  <dcterms:modified xsi:type="dcterms:W3CDTF">2025-05-26T17:05:00Z</dcterms:modified>
</cp:coreProperties>
</file>